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33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907"/>
        <w:gridCol w:w="1212"/>
        <w:gridCol w:w="907"/>
        <w:gridCol w:w="1369"/>
        <w:gridCol w:w="1701"/>
        <w:gridCol w:w="1694"/>
      </w:tblGrid>
      <w:tr w:rsidR="00F60537" w:rsidRPr="00FF316E" w14:paraId="071FEE0C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313AB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66695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  <w:p w14:paraId="7B3A255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(N=364)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751D4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Cases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A20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50%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ACF9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668B8A35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(N=728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2063C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Controls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 50%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1" w:type="dxa"/>
          </w:tcPr>
          <w:p w14:paraId="09F5E80B" w14:textId="3373B662" w:rsidR="00F60537" w:rsidRPr="00A45712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itivity </w:t>
            </w:r>
            <w:r w:rsidR="002B7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”50% below baseline”</w:t>
            </w:r>
            <w:r w:rsidR="002B7FE3"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ed</w:t>
            </w: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94" w:type="dxa"/>
          </w:tcPr>
          <w:p w14:paraId="39D3A2F9" w14:textId="46B9D633" w:rsidR="00F60537" w:rsidRPr="00A45712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 </w:t>
            </w:r>
            <w:r w:rsidR="002B7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”50% below baseline” </w:t>
            </w:r>
            <w:r w:rsidR="002B7FE3"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ed </w:t>
            </w:r>
            <w:r w:rsidRPr="00A45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F60537" w:rsidRPr="00873577" w14:paraId="49B96828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BEFB0" w14:textId="77777777" w:rsidR="00F60537" w:rsidRPr="00DF0A98" w:rsidRDefault="00F60537" w:rsidP="00E27D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72F05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3A4DD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8882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C2027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61DA45D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DB73D5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68455471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DA4CA" w14:textId="77777777" w:rsidR="00F60537" w:rsidRPr="00DF0A98" w:rsidRDefault="00F60537" w:rsidP="00E27D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A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O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7C68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9020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F116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C1808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729C96" w14:textId="779A23C2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  <w:r w:rsidRPr="00EB4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69.1–78.3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5EEDEA60" w14:textId="2DA533AA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85.0 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82.2–87.5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0537" w:rsidRPr="00873577" w14:paraId="6FEFA8FA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55EA6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thological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CD9D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E47F9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C1C1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335D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742264DA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683F8E0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1E8F9C6E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6579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picious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BA71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6699C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E655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32C2D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12828534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43CE0FA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133E194C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0F7FD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6581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E2028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4620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20CB9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B4EEF0D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E357107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3B1B67C2" w14:textId="77777777" w:rsidTr="00FF316E">
        <w:trPr>
          <w:trHeight w:val="471"/>
        </w:trPr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D46E9" w14:textId="77777777" w:rsidR="00F60537" w:rsidRPr="00DF0A98" w:rsidRDefault="00F60537" w:rsidP="00E27D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A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CE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62B5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A7D01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709F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F54C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F37DE0" w14:textId="564C38F3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89.8 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86.3–92.7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4730EDB1" w14:textId="009F58D1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69.1 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65.6–72.4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0537" w:rsidRPr="00873577" w14:paraId="3128632C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849C1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athological 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24782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E0A42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C837C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CE91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58D7D8CC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BA4ED16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2936E225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16453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picious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2C01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FD041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5134C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2219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415FE65D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7155A53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4659DEEA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E5D90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83907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0819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8FCC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59C6F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2EF0EC3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81630C6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2C795038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99FB0" w14:textId="19183C49" w:rsidR="00F60537" w:rsidRPr="00DF0A98" w:rsidRDefault="00F60537" w:rsidP="00E27D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A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WE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FCCE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4629B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7AB7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93E21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0172CD" w14:textId="38E71142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76.1 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71.4–80.4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5C9DCAC8" w14:textId="37895A2C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83.9 (</w:t>
            </w:r>
            <w:r w:rsidR="00A45712" w:rsidRPr="00DB7B60">
              <w:rPr>
                <w:rFonts w:ascii="Times New Roman" w:hAnsi="Times New Roman" w:cs="Times New Roman"/>
                <w:sz w:val="20"/>
                <w:szCs w:val="20"/>
              </w:rPr>
              <w:t>81.1–86.5</w:t>
            </w:r>
            <w:r w:rsidRPr="00DB7B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0537" w:rsidRPr="00873577" w14:paraId="01FB117F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74DF5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athological 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69322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7651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E89E8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D85F7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5C4911CC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A3C9A5E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03386191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AE6AB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picious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FE412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D6EFE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7C1B2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E7EB6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47AFFD09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458B11D8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63F17D7E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39FD7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7BC60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25B0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A350A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1AE41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4F26C37C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D265E04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33C56D99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833E6" w14:textId="53FF3E29" w:rsidR="00F60537" w:rsidRPr="00DF0A98" w:rsidRDefault="00A11C78" w:rsidP="00E27D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BD25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096D7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78408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0FD27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DC7744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BD84B15" w14:textId="77777777" w:rsidR="00F60537" w:rsidRPr="00EB46FE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37" w:rsidRPr="00873577" w14:paraId="772FF89C" w14:textId="77777777" w:rsidTr="00FF316E">
        <w:tc>
          <w:tcPr>
            <w:tcW w:w="1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A61EC" w14:textId="77777777" w:rsidR="00F60537" w:rsidRPr="00274A20" w:rsidRDefault="00F60537" w:rsidP="00E27D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4A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athological 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B5E53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E437C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FC1C4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959C0" w14:textId="77777777" w:rsidR="00F60537" w:rsidRPr="00274A20" w:rsidRDefault="00F60537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A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7CE4FF4D" w14:textId="160FED43" w:rsidR="00F60537" w:rsidRPr="00EB46FE" w:rsidRDefault="00A45712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40">
              <w:rPr>
                <w:rFonts w:ascii="Times New Roman" w:hAnsi="Times New Roman" w:cs="Times New Roman"/>
                <w:sz w:val="20"/>
                <w:szCs w:val="20"/>
              </w:rPr>
              <w:t xml:space="preserve">86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1C78" w:rsidRPr="005B0040">
              <w:rPr>
                <w:rFonts w:ascii="Times New Roman" w:hAnsi="Times New Roman" w:cs="Times New Roman"/>
                <w:sz w:val="20"/>
                <w:szCs w:val="20"/>
              </w:rPr>
              <w:t>82.3–89.6)</w:t>
            </w:r>
          </w:p>
        </w:tc>
        <w:tc>
          <w:tcPr>
            <w:tcW w:w="1694" w:type="dxa"/>
          </w:tcPr>
          <w:p w14:paraId="7823242E" w14:textId="05045453" w:rsidR="00F60537" w:rsidRPr="00EB46FE" w:rsidRDefault="00A11C78" w:rsidP="00E27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40">
              <w:rPr>
                <w:rFonts w:ascii="Times New Roman" w:hAnsi="Times New Roman" w:cs="Times New Roman"/>
                <w:sz w:val="20"/>
                <w:szCs w:val="20"/>
              </w:rPr>
              <w:t>77.9 (74.7–80.9)</w:t>
            </w:r>
          </w:p>
        </w:tc>
      </w:tr>
    </w:tbl>
    <w:p w14:paraId="6A5BF3CD" w14:textId="1AF2764A" w:rsidR="00B009B1" w:rsidRPr="00A45712" w:rsidRDefault="00E27D77">
      <w:pPr>
        <w:rPr>
          <w:lang w:val="en-US"/>
        </w:rPr>
      </w:pPr>
      <w:r w:rsidRPr="00A45712">
        <w:rPr>
          <w:b/>
          <w:bCs/>
          <w:lang w:val="en-US"/>
        </w:rPr>
        <w:t>Supplementary Table 1.</w:t>
      </w:r>
      <w:r w:rsidR="0072353C">
        <w:rPr>
          <w:lang w:val="en-US"/>
        </w:rPr>
        <w:t xml:space="preserve"> </w:t>
      </w:r>
      <w:r w:rsidRPr="00A45712">
        <w:rPr>
          <w:lang w:val="en-US"/>
        </w:rPr>
        <w:t>Sensitivity and specificity o</w:t>
      </w:r>
      <w:r>
        <w:rPr>
          <w:lang w:val="en-US"/>
        </w:rPr>
        <w:t xml:space="preserve">f three current CTG interpretation guidelines to identify neonates with acidemia, after </w:t>
      </w:r>
      <w:r w:rsidR="00216527">
        <w:rPr>
          <w:lang w:val="en-US"/>
        </w:rPr>
        <w:t xml:space="preserve">the investigational </w:t>
      </w:r>
      <w:r>
        <w:rPr>
          <w:lang w:val="en-US"/>
        </w:rPr>
        <w:t xml:space="preserve">addition of the criterion “fetal heart rate &gt;50% below the baseline </w:t>
      </w: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30 </w:t>
      </w:r>
      <w:r w:rsidR="00A45712">
        <w:rPr>
          <w:lang w:val="en-US"/>
        </w:rPr>
        <w:t>minutes” to</w:t>
      </w:r>
      <w:r>
        <w:rPr>
          <w:lang w:val="en-US"/>
        </w:rPr>
        <w:t xml:space="preserve"> the respective guideline. </w:t>
      </w:r>
      <w:r w:rsidR="00A45712" w:rsidRPr="00A45712">
        <w:rPr>
          <w:lang w:val="en-US"/>
        </w:rPr>
        <w:t>For the proposed Model 1, this criterion is included as one of the features defining a “pathological” pattern.</w:t>
      </w:r>
    </w:p>
    <w:sectPr w:rsidR="00B009B1" w:rsidRPr="00A45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37"/>
    <w:rsid w:val="000E56E1"/>
    <w:rsid w:val="001711EB"/>
    <w:rsid w:val="001E29CD"/>
    <w:rsid w:val="00200443"/>
    <w:rsid w:val="00216527"/>
    <w:rsid w:val="002B7FE3"/>
    <w:rsid w:val="00503ABC"/>
    <w:rsid w:val="00722DD9"/>
    <w:rsid w:val="0072353C"/>
    <w:rsid w:val="00A11C78"/>
    <w:rsid w:val="00A45712"/>
    <w:rsid w:val="00B009B1"/>
    <w:rsid w:val="00E27D77"/>
    <w:rsid w:val="00E54913"/>
    <w:rsid w:val="00E572D7"/>
    <w:rsid w:val="00F60537"/>
    <w:rsid w:val="00FF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7FBD3"/>
  <w15:chartTrackingRefBased/>
  <w15:docId w15:val="{D5416EB6-803D-40D3-97D1-5BCB98383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537"/>
  </w:style>
  <w:style w:type="paragraph" w:styleId="Rubrik1">
    <w:name w:val="heading 1"/>
    <w:basedOn w:val="Normal"/>
    <w:next w:val="Normal"/>
    <w:link w:val="Rubrik1Char"/>
    <w:uiPriority w:val="9"/>
    <w:qFormat/>
    <w:rsid w:val="00F60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60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60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60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60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60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60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60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60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60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60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60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6053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6053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6053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6053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6053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6053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60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60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60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60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60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6053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6053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6053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60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6053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6053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B7F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88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ogelberg</dc:creator>
  <cp:keywords/>
  <dc:description/>
  <cp:lastModifiedBy>Maria Fogelberg</cp:lastModifiedBy>
  <cp:revision>3</cp:revision>
  <dcterms:created xsi:type="dcterms:W3CDTF">2026-04-07T12:18:00Z</dcterms:created>
  <dcterms:modified xsi:type="dcterms:W3CDTF">2026-04-08T08:20:00Z</dcterms:modified>
</cp:coreProperties>
</file>